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066" w:rsidRDefault="00393066" w:rsidP="00393066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6 </w:t>
      </w:r>
      <w:r>
        <w:rPr>
          <w:rFonts w:ascii="Times New Roman" w:hAnsi="Times New Roman" w:cs="Times New Roman"/>
          <w:b/>
          <w:lang w:val="en-US"/>
        </w:rPr>
        <w:t xml:space="preserve">Table: </w:t>
      </w:r>
      <w:r w:rsidRPr="008216B6">
        <w:rPr>
          <w:rFonts w:ascii="Times New Roman" w:hAnsi="Times New Roman" w:cs="Times New Roman"/>
          <w:lang w:val="en-US"/>
        </w:rPr>
        <w:t>Multivariable predictors of the primary outcome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– 1.04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0.99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3066" w:rsidRPr="004E3EE9" w:rsidTr="003B7AE7">
        <w:tc>
          <w:tcPr>
            <w:tcW w:w="4820" w:type="dxa"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6</w:t>
            </w:r>
          </w:p>
        </w:tc>
        <w:tc>
          <w:tcPr>
            <w:tcW w:w="2410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1 – 3.30</w:t>
            </w:r>
          </w:p>
        </w:tc>
        <w:tc>
          <w:tcPr>
            <w:tcW w:w="991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 – 2.80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1.25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 – 2.5</w:t>
            </w:r>
            <w:r w:rsidRPr="004E3EE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 – 1.83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4.29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– 2.05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– 1.23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393066" w:rsidRPr="004E3EE9" w:rsidTr="003B7AE7">
        <w:tc>
          <w:tcPr>
            <w:tcW w:w="4820" w:type="dxa"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2410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 – 1.08</w:t>
            </w:r>
          </w:p>
        </w:tc>
        <w:tc>
          <w:tcPr>
            <w:tcW w:w="991" w:type="dxa"/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 – 2.36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393066" w:rsidRPr="004E3EE9" w:rsidTr="003B7AE7">
        <w:tc>
          <w:tcPr>
            <w:tcW w:w="4820" w:type="dxa"/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8</w:t>
            </w:r>
          </w:p>
        </w:tc>
        <w:tc>
          <w:tcPr>
            <w:tcW w:w="2410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4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6.09</w:t>
            </w:r>
          </w:p>
        </w:tc>
        <w:tc>
          <w:tcPr>
            <w:tcW w:w="991" w:type="dxa"/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393066" w:rsidRPr="004E3EE9" w:rsidTr="003B7AE7">
        <w:tc>
          <w:tcPr>
            <w:tcW w:w="4820" w:type="dxa"/>
            <w:tcBorders>
              <w:bottom w:val="nil"/>
            </w:tcBorders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– 5.23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93066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93066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 – 0.7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393066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1.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  <w:tr w:rsidR="00393066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– 1.3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393066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393066" w:rsidRPr="00CF1F9C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066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393066" w:rsidRPr="004E3EE9" w:rsidRDefault="00393066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– 1.2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393066" w:rsidRPr="004E3EE9" w:rsidRDefault="00393066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</w:tbl>
    <w:p w:rsidR="00393066" w:rsidRPr="004E3EE9" w:rsidRDefault="00393066" w:rsidP="00393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393066" w:rsidRPr="004E3EE9" w:rsidRDefault="00393066" w:rsidP="00393066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393066" w:rsidRPr="004E3EE9" w:rsidRDefault="00393066" w:rsidP="00393066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360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374360"/>
    <w:rsid w:val="00393066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06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06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49:00Z</dcterms:created>
  <dcterms:modified xsi:type="dcterms:W3CDTF">2021-12-02T10:49:00Z</dcterms:modified>
</cp:coreProperties>
</file>